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 w14:paraId="034B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251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7CF21474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6E07AE6F">
            <w:pPr>
              <w:pStyle w:val="7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7BBC1C0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904AC1B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14:paraId="693A0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7CEE1A7C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557AF5F1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38904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273498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BD96756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E5E223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2C544964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5138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3D179313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C721FBC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126BB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1729B596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627E886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4103CE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DFCB2FE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324F2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90BD595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60D9662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0A3C9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3B4F2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57CC61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4876D7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03C229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16FE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90E0C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0B6F4F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B9F4B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ED706A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0276A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46292E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A6AE1D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277A8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65623E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578B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A98B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32148E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4B552B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0F1455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1ABEF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657D220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224D9A9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5BCD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8BFA8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78F2C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DC5B50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A7B4C0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79DAC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4D41F9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E8AC19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1F0F3A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97FD3B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6CE36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85952A3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25C40AE9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44C0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415BD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686CD052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0C0BE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6F0287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0A24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E4593B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373FF5B7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239AF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BBDFF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51341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6DD6FCA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8167931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30333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DA1532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6BF2DB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50B7A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B62C0B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14:paraId="7E1A8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1A9B4E7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68E063F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19249F8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42C99F1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val="en-US" w:eastAsia="zh-CN"/>
              </w:rPr>
              <w:t>Yes</w:t>
            </w:r>
            <w:bookmarkStart w:id="0" w:name="_GoBack"/>
            <w:bookmarkEnd w:id="0"/>
          </w:p>
        </w:tc>
      </w:tr>
    </w:tbl>
    <w:p w14:paraId="6338F4EE">
      <w:pPr>
        <w:pStyle w:val="7"/>
        <w:rPr>
          <w:rFonts w:ascii="Arial" w:hAnsi="Arial" w:cs="Arial"/>
          <w:color w:val="auto"/>
        </w:rPr>
      </w:pPr>
    </w:p>
    <w:p w14:paraId="4DAFB4F7"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>
      <w:pPr>
        <w:pStyle w:val="7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6"/>
          <w:rFonts w:ascii="Arial" w:hAnsi="Arial" w:cs="Arial"/>
          <w:sz w:val="20"/>
          <w:szCs w:val="20"/>
        </w:rPr>
        <w:t>https://creativecommons.org/licenses/by/4.0/</w:t>
      </w:r>
      <w:r>
        <w:rPr>
          <w:rStyle w:val="6"/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>
      <w:pPr>
        <w:pStyle w:val="8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>
      <w:pPr>
        <w:pStyle w:val="8"/>
        <w:spacing w:after="130"/>
        <w:jc w:val="center"/>
        <w:rPr>
          <w:rFonts w:ascii="Arial" w:hAnsi="Arial" w:cs="Arial"/>
          <w:sz w:val="20"/>
          <w:szCs w:val="20"/>
        </w:rPr>
      </w:pP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panose1 w:val="020B060203050409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470B6"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 id="_x0000_s4097" o:spid="_x0000_s4097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80D42C8"/>
    <w:rsid w:val="78BB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595</Characters>
  <Lines>13</Lines>
  <Paragraphs>3</Paragraphs>
  <TotalTime>8</TotalTime>
  <ScaleCrop>false</ScaleCrop>
  <LinksUpToDate>false</LinksUpToDate>
  <CharactersWithSpaces>183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  <cp:lastModifiedBy>夏卓扬</cp:lastModifiedBy>
  <cp:lastPrinted>2020-11-24T03:02:00Z</cp:lastPrinted>
  <dcterms:modified xsi:type="dcterms:W3CDTF">2024-12-03T14:27:00Z</dcterms:modified>
  <dc:title>Microsoft Word - PRISMA 2009 Checklist.doc</dc:title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8EBD6017FCF4398B43A8C9E6FFA9F50_12</vt:lpwstr>
  </property>
</Properties>
</file>